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2"/>
        <w:gridCol w:w="3122"/>
        <w:gridCol w:w="3286"/>
      </w:tblGrid>
      <w:tr w:rsidR="00856A0B" w:rsidRPr="00694ABA" w14:paraId="434F98FC" w14:textId="77777777" w:rsidTr="00694ABA">
        <w:trPr>
          <w:trHeight w:val="312"/>
        </w:trPr>
        <w:tc>
          <w:tcPr>
            <w:tcW w:w="3003" w:type="dxa"/>
          </w:tcPr>
          <w:p w14:paraId="6BCCDD5D" w14:textId="59C9BF45" w:rsidR="00856A0B" w:rsidRPr="00694ABA" w:rsidRDefault="00694ABA" w:rsidP="00694ABA">
            <w:pPr>
              <w:jc w:val="center"/>
              <w:rPr>
                <w:b/>
              </w:rPr>
            </w:pPr>
            <w:r w:rsidRPr="00694ABA">
              <w:rPr>
                <w:b/>
              </w:rPr>
              <w:t>Gene name</w:t>
            </w:r>
          </w:p>
        </w:tc>
        <w:tc>
          <w:tcPr>
            <w:tcW w:w="3003" w:type="dxa"/>
          </w:tcPr>
          <w:p w14:paraId="2D5523EF" w14:textId="64D514AA" w:rsidR="00856A0B" w:rsidRPr="00694ABA" w:rsidRDefault="00C47F30" w:rsidP="00694ABA">
            <w:pPr>
              <w:jc w:val="center"/>
              <w:rPr>
                <w:b/>
              </w:rPr>
            </w:pPr>
            <w:r w:rsidRPr="00694ABA">
              <w:rPr>
                <w:b/>
              </w:rPr>
              <w:t>Forward primer sequence (5’ to 3’)</w:t>
            </w:r>
          </w:p>
        </w:tc>
        <w:tc>
          <w:tcPr>
            <w:tcW w:w="3004" w:type="dxa"/>
          </w:tcPr>
          <w:p w14:paraId="36505813" w14:textId="3CBB384F" w:rsidR="00856A0B" w:rsidRPr="00694ABA" w:rsidRDefault="00AE0463" w:rsidP="00694ABA">
            <w:pPr>
              <w:jc w:val="center"/>
              <w:rPr>
                <w:b/>
              </w:rPr>
            </w:pPr>
            <w:r w:rsidRPr="00694ABA">
              <w:rPr>
                <w:b/>
              </w:rPr>
              <w:t>Reverse primer sequence (5’ to 3’)</w:t>
            </w:r>
          </w:p>
        </w:tc>
      </w:tr>
      <w:tr w:rsidR="00856A0B" w:rsidRPr="00694ABA" w14:paraId="05E9C35F" w14:textId="77777777" w:rsidTr="00694ABA">
        <w:tc>
          <w:tcPr>
            <w:tcW w:w="3003" w:type="dxa"/>
          </w:tcPr>
          <w:p w14:paraId="5FACCB58" w14:textId="013BB46E" w:rsidR="00856A0B" w:rsidRPr="00694ABA" w:rsidRDefault="00856A0B" w:rsidP="00694ABA">
            <w:pPr>
              <w:jc w:val="center"/>
            </w:pPr>
            <w:r w:rsidRPr="00694ABA">
              <w:t>45S pre-</w:t>
            </w:r>
            <w:proofErr w:type="spellStart"/>
            <w:r w:rsidRPr="00694ABA">
              <w:t>rRNA</w:t>
            </w:r>
            <w:proofErr w:type="spellEnd"/>
          </w:p>
        </w:tc>
        <w:tc>
          <w:tcPr>
            <w:tcW w:w="3003" w:type="dxa"/>
          </w:tcPr>
          <w:p w14:paraId="0301D9F8" w14:textId="6D122282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GTGTTTCCTCGTACCGCA</w:t>
            </w:r>
          </w:p>
        </w:tc>
        <w:tc>
          <w:tcPr>
            <w:tcW w:w="3004" w:type="dxa"/>
          </w:tcPr>
          <w:p w14:paraId="7913C141" w14:textId="6BC2B4F2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AGGCTTTTCTCACCGAGGG</w:t>
            </w:r>
          </w:p>
        </w:tc>
      </w:tr>
      <w:tr w:rsidR="00856A0B" w:rsidRPr="00694ABA" w14:paraId="43133649" w14:textId="77777777" w:rsidTr="00694ABA">
        <w:tc>
          <w:tcPr>
            <w:tcW w:w="3003" w:type="dxa"/>
          </w:tcPr>
          <w:p w14:paraId="73F8B527" w14:textId="2386E991" w:rsidR="00856A0B" w:rsidRPr="00694ABA" w:rsidRDefault="00856A0B" w:rsidP="00694ABA">
            <w:pPr>
              <w:jc w:val="center"/>
            </w:pPr>
            <w:r w:rsidRPr="00694ABA">
              <w:t xml:space="preserve">28S </w:t>
            </w:r>
            <w:proofErr w:type="spellStart"/>
            <w:r w:rsidRPr="00694ABA">
              <w:t>rRNA</w:t>
            </w:r>
            <w:proofErr w:type="spellEnd"/>
          </w:p>
        </w:tc>
        <w:tc>
          <w:tcPr>
            <w:tcW w:w="3003" w:type="dxa"/>
          </w:tcPr>
          <w:p w14:paraId="274A885D" w14:textId="019D4686" w:rsidR="00856A0B" w:rsidRPr="00694ABA" w:rsidRDefault="00AE0463" w:rsidP="00694ABA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E0463">
              <w:rPr>
                <w:rFonts w:eastAsia="Times New Roman" w:cs="Times New Roman"/>
                <w:color w:val="000000"/>
                <w:lang w:val="en-US"/>
              </w:rPr>
              <w:t>AGAGGTAAACGGGTGGGGTC</w:t>
            </w:r>
          </w:p>
        </w:tc>
        <w:tc>
          <w:tcPr>
            <w:tcW w:w="3004" w:type="dxa"/>
          </w:tcPr>
          <w:p w14:paraId="715E208A" w14:textId="09A72A65" w:rsidR="00856A0B" w:rsidRPr="00694ABA" w:rsidRDefault="00AE0463" w:rsidP="00694ABA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E0463">
              <w:rPr>
                <w:rFonts w:eastAsia="Times New Roman" w:cs="Times New Roman"/>
                <w:color w:val="000000"/>
                <w:lang w:val="en-US"/>
              </w:rPr>
              <w:t>GGGGTCGGGAGGAACGG</w:t>
            </w:r>
          </w:p>
        </w:tc>
      </w:tr>
      <w:tr w:rsidR="00856A0B" w:rsidRPr="00694ABA" w14:paraId="64466FDD" w14:textId="77777777" w:rsidTr="00694ABA">
        <w:trPr>
          <w:trHeight w:val="340"/>
        </w:trPr>
        <w:tc>
          <w:tcPr>
            <w:tcW w:w="3003" w:type="dxa"/>
          </w:tcPr>
          <w:p w14:paraId="53165494" w14:textId="09BB2729" w:rsidR="00856A0B" w:rsidRPr="00694ABA" w:rsidRDefault="00856A0B" w:rsidP="00694ABA">
            <w:pPr>
              <w:jc w:val="center"/>
            </w:pPr>
            <w:r w:rsidRPr="00694ABA">
              <w:t xml:space="preserve">5.8S </w:t>
            </w:r>
            <w:proofErr w:type="spellStart"/>
            <w:r w:rsidRPr="00694ABA">
              <w:t>rRNA</w:t>
            </w:r>
            <w:proofErr w:type="spellEnd"/>
          </w:p>
        </w:tc>
        <w:tc>
          <w:tcPr>
            <w:tcW w:w="3003" w:type="dxa"/>
          </w:tcPr>
          <w:p w14:paraId="1AB7853D" w14:textId="29FEC011" w:rsidR="00856A0B" w:rsidRPr="00694ABA" w:rsidRDefault="00694ABA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694ABA">
              <w:rPr>
                <w:rFonts w:eastAsia="Times New Roman" w:cs="Arial"/>
                <w:color w:val="222222"/>
                <w:lang w:val="en-US"/>
              </w:rPr>
              <w:t>CCCGTTTGCTGTCTCGTCTG</w:t>
            </w:r>
          </w:p>
        </w:tc>
        <w:tc>
          <w:tcPr>
            <w:tcW w:w="3004" w:type="dxa"/>
          </w:tcPr>
          <w:p w14:paraId="0D7F35FA" w14:textId="2D1B0BB7" w:rsidR="00856A0B" w:rsidRPr="00694ABA" w:rsidRDefault="00694ABA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694ABA">
              <w:rPr>
                <w:rFonts w:eastAsia="Times New Roman" w:cs="Arial"/>
                <w:color w:val="222222"/>
                <w:lang w:val="en-US"/>
              </w:rPr>
              <w:t>CGAGTGATCCACCGCTAAGAG</w:t>
            </w:r>
          </w:p>
        </w:tc>
      </w:tr>
      <w:tr w:rsidR="00856A0B" w:rsidRPr="00694ABA" w14:paraId="16D68CFF" w14:textId="77777777" w:rsidTr="00694ABA">
        <w:tc>
          <w:tcPr>
            <w:tcW w:w="3003" w:type="dxa"/>
          </w:tcPr>
          <w:p w14:paraId="7D3E6C64" w14:textId="6BDA0E4F" w:rsidR="00856A0B" w:rsidRPr="00694ABA" w:rsidRDefault="00856A0B" w:rsidP="00694ABA">
            <w:pPr>
              <w:jc w:val="center"/>
            </w:pPr>
            <w:r w:rsidRPr="00694ABA">
              <w:t xml:space="preserve">18S </w:t>
            </w:r>
            <w:proofErr w:type="spellStart"/>
            <w:r w:rsidRPr="00694ABA">
              <w:t>rRNA</w:t>
            </w:r>
            <w:proofErr w:type="spellEnd"/>
          </w:p>
        </w:tc>
        <w:tc>
          <w:tcPr>
            <w:tcW w:w="3003" w:type="dxa"/>
          </w:tcPr>
          <w:p w14:paraId="5ED122E0" w14:textId="4CE50FA2" w:rsidR="00856A0B" w:rsidRPr="00694ABA" w:rsidRDefault="00AE0463" w:rsidP="00694ABA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E0463">
              <w:rPr>
                <w:rFonts w:eastAsia="Times New Roman" w:cs="Times New Roman"/>
                <w:color w:val="000000"/>
                <w:lang w:val="en-US"/>
              </w:rPr>
              <w:t>GATGGTAGTCGCCGTGCC</w:t>
            </w:r>
          </w:p>
        </w:tc>
        <w:tc>
          <w:tcPr>
            <w:tcW w:w="3004" w:type="dxa"/>
          </w:tcPr>
          <w:p w14:paraId="1833D09B" w14:textId="0A95A59A" w:rsidR="00856A0B" w:rsidRPr="00694ABA" w:rsidRDefault="00AE0463" w:rsidP="00694ABA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E0463">
              <w:rPr>
                <w:rFonts w:eastAsia="Times New Roman" w:cs="Times New Roman"/>
                <w:color w:val="000000"/>
                <w:lang w:val="en-US"/>
              </w:rPr>
              <w:t>GCCTGCTGCCTTCCTTGG</w:t>
            </w:r>
          </w:p>
        </w:tc>
      </w:tr>
      <w:tr w:rsidR="00856A0B" w:rsidRPr="00694ABA" w14:paraId="4937A6B4" w14:textId="77777777" w:rsidTr="00694ABA">
        <w:tc>
          <w:tcPr>
            <w:tcW w:w="3003" w:type="dxa"/>
          </w:tcPr>
          <w:p w14:paraId="3FEBDF70" w14:textId="2763D24E" w:rsidR="00856A0B" w:rsidRPr="00694ABA" w:rsidRDefault="00856A0B" w:rsidP="00694ABA">
            <w:pPr>
              <w:jc w:val="center"/>
            </w:pPr>
            <w:r w:rsidRPr="00694ABA">
              <w:t>POLR1A</w:t>
            </w:r>
          </w:p>
        </w:tc>
        <w:tc>
          <w:tcPr>
            <w:tcW w:w="3003" w:type="dxa"/>
          </w:tcPr>
          <w:p w14:paraId="56E7AC7E" w14:textId="67510937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CTCAAGGTATCGCCCAGTC</w:t>
            </w:r>
          </w:p>
        </w:tc>
        <w:tc>
          <w:tcPr>
            <w:tcW w:w="3004" w:type="dxa"/>
          </w:tcPr>
          <w:p w14:paraId="10D151B1" w14:textId="79603692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GCAACTTCTGTTCTTGGGC</w:t>
            </w:r>
          </w:p>
        </w:tc>
      </w:tr>
      <w:tr w:rsidR="00856A0B" w:rsidRPr="00694ABA" w14:paraId="289CB0CC" w14:textId="77777777" w:rsidTr="00694ABA">
        <w:tc>
          <w:tcPr>
            <w:tcW w:w="3003" w:type="dxa"/>
          </w:tcPr>
          <w:p w14:paraId="77031217" w14:textId="3B87B980" w:rsidR="00856A0B" w:rsidRPr="00694ABA" w:rsidRDefault="00856A0B" w:rsidP="00694ABA">
            <w:pPr>
              <w:jc w:val="center"/>
            </w:pPr>
            <w:r w:rsidRPr="00694ABA">
              <w:t>POLR1B</w:t>
            </w:r>
          </w:p>
        </w:tc>
        <w:tc>
          <w:tcPr>
            <w:tcW w:w="3003" w:type="dxa"/>
          </w:tcPr>
          <w:p w14:paraId="4BDA003B" w14:textId="2025DB0B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TACTGTGCAACTTGGGGGTC</w:t>
            </w:r>
          </w:p>
        </w:tc>
        <w:tc>
          <w:tcPr>
            <w:tcW w:w="3004" w:type="dxa"/>
          </w:tcPr>
          <w:p w14:paraId="0547A54A" w14:textId="3D762B19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AGAATCTGCGATGCCTGGA</w:t>
            </w:r>
          </w:p>
        </w:tc>
      </w:tr>
      <w:tr w:rsidR="00856A0B" w:rsidRPr="00694ABA" w14:paraId="6A94A9C7" w14:textId="77777777" w:rsidTr="00694ABA">
        <w:tc>
          <w:tcPr>
            <w:tcW w:w="3003" w:type="dxa"/>
          </w:tcPr>
          <w:p w14:paraId="1E373C55" w14:textId="60E4420F" w:rsidR="00856A0B" w:rsidRPr="00694ABA" w:rsidRDefault="00856A0B" w:rsidP="00694ABA">
            <w:pPr>
              <w:jc w:val="center"/>
            </w:pPr>
            <w:r w:rsidRPr="00694ABA">
              <w:t>POLR1C</w:t>
            </w:r>
          </w:p>
        </w:tc>
        <w:tc>
          <w:tcPr>
            <w:tcW w:w="3003" w:type="dxa"/>
          </w:tcPr>
          <w:p w14:paraId="48124186" w14:textId="0D3E0A82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GTCCAAGGTAAAAAGGTG</w:t>
            </w:r>
            <w:bookmarkStart w:id="0" w:name="_GoBack"/>
            <w:bookmarkEnd w:id="0"/>
            <w:r w:rsidRPr="00AE0463">
              <w:rPr>
                <w:rFonts w:eastAsia="Times New Roman" w:cs="Arial"/>
                <w:color w:val="222222"/>
                <w:lang w:val="en-US"/>
              </w:rPr>
              <w:t>GC</w:t>
            </w:r>
          </w:p>
        </w:tc>
        <w:tc>
          <w:tcPr>
            <w:tcW w:w="3004" w:type="dxa"/>
          </w:tcPr>
          <w:p w14:paraId="7F6897CE" w14:textId="2ADB631D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GCTTCACTCACCAGCACAT</w:t>
            </w:r>
          </w:p>
        </w:tc>
      </w:tr>
      <w:tr w:rsidR="00856A0B" w:rsidRPr="00694ABA" w14:paraId="191C4833" w14:textId="77777777" w:rsidTr="00694ABA">
        <w:tc>
          <w:tcPr>
            <w:tcW w:w="3003" w:type="dxa"/>
          </w:tcPr>
          <w:p w14:paraId="64421F84" w14:textId="2FC71C22" w:rsidR="00856A0B" w:rsidRPr="00694ABA" w:rsidRDefault="00856A0B" w:rsidP="00694ABA">
            <w:pPr>
              <w:jc w:val="center"/>
            </w:pPr>
            <w:r w:rsidRPr="00694ABA">
              <w:t>POLR1E</w:t>
            </w:r>
          </w:p>
        </w:tc>
        <w:tc>
          <w:tcPr>
            <w:tcW w:w="3003" w:type="dxa"/>
          </w:tcPr>
          <w:p w14:paraId="57BFFE31" w14:textId="43F7B56C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AGATGTGGAGAGCCGAGAC</w:t>
            </w:r>
          </w:p>
        </w:tc>
        <w:tc>
          <w:tcPr>
            <w:tcW w:w="3004" w:type="dxa"/>
          </w:tcPr>
          <w:p w14:paraId="7B878593" w14:textId="10F7CB47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GGTCCCAGAGCACTTTTCC</w:t>
            </w:r>
          </w:p>
        </w:tc>
      </w:tr>
      <w:tr w:rsidR="00856A0B" w:rsidRPr="00694ABA" w14:paraId="456C842C" w14:textId="77777777" w:rsidTr="00694ABA">
        <w:tc>
          <w:tcPr>
            <w:tcW w:w="3003" w:type="dxa"/>
          </w:tcPr>
          <w:p w14:paraId="6D0A804D" w14:textId="048F004C" w:rsidR="00856A0B" w:rsidRPr="00694ABA" w:rsidRDefault="00856A0B" w:rsidP="00694ABA">
            <w:pPr>
              <w:jc w:val="center"/>
            </w:pPr>
            <w:r w:rsidRPr="00694ABA">
              <w:t>UBF</w:t>
            </w:r>
          </w:p>
        </w:tc>
        <w:tc>
          <w:tcPr>
            <w:tcW w:w="3003" w:type="dxa"/>
          </w:tcPr>
          <w:p w14:paraId="46E8F785" w14:textId="34B6B826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AGAAGCCTCCCATGAACGG</w:t>
            </w:r>
          </w:p>
        </w:tc>
        <w:tc>
          <w:tcPr>
            <w:tcW w:w="3004" w:type="dxa"/>
          </w:tcPr>
          <w:p w14:paraId="726C725E" w14:textId="60C36B49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GGCCAGCTTTTTGTAGTGC</w:t>
            </w:r>
          </w:p>
        </w:tc>
      </w:tr>
      <w:tr w:rsidR="00856A0B" w:rsidRPr="00694ABA" w14:paraId="76769636" w14:textId="77777777" w:rsidTr="00694ABA">
        <w:tc>
          <w:tcPr>
            <w:tcW w:w="3003" w:type="dxa"/>
          </w:tcPr>
          <w:p w14:paraId="6F1767EB" w14:textId="7D0B2312" w:rsidR="00856A0B" w:rsidRPr="00694ABA" w:rsidRDefault="00856A0B" w:rsidP="00694ABA">
            <w:pPr>
              <w:jc w:val="center"/>
            </w:pPr>
            <w:r w:rsidRPr="00694ABA">
              <w:t>TIF1A</w:t>
            </w:r>
          </w:p>
        </w:tc>
        <w:tc>
          <w:tcPr>
            <w:tcW w:w="3003" w:type="dxa"/>
          </w:tcPr>
          <w:p w14:paraId="6FFA9DB3" w14:textId="23D7FFC9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ATTTTGTGCCTCCCCGAGT</w:t>
            </w:r>
          </w:p>
        </w:tc>
        <w:tc>
          <w:tcPr>
            <w:tcW w:w="3004" w:type="dxa"/>
          </w:tcPr>
          <w:p w14:paraId="7C80DBA0" w14:textId="307C8994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TATTGGCATGAGAAACCACGG</w:t>
            </w:r>
          </w:p>
        </w:tc>
      </w:tr>
      <w:tr w:rsidR="00856A0B" w:rsidRPr="00694ABA" w14:paraId="227EA5D7" w14:textId="77777777" w:rsidTr="00694ABA">
        <w:tc>
          <w:tcPr>
            <w:tcW w:w="3003" w:type="dxa"/>
          </w:tcPr>
          <w:p w14:paraId="3E6D9705" w14:textId="2F4D63F9" w:rsidR="00856A0B" w:rsidRPr="00694ABA" w:rsidRDefault="00856A0B" w:rsidP="00694ABA">
            <w:pPr>
              <w:jc w:val="center"/>
            </w:pPr>
            <w:r w:rsidRPr="00694ABA">
              <w:t>c-MYC</w:t>
            </w:r>
          </w:p>
        </w:tc>
        <w:tc>
          <w:tcPr>
            <w:tcW w:w="3003" w:type="dxa"/>
          </w:tcPr>
          <w:p w14:paraId="0D4768F8" w14:textId="453A6090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GTAGTGGAAAACCAGCAGCC</w:t>
            </w:r>
          </w:p>
        </w:tc>
        <w:tc>
          <w:tcPr>
            <w:tcW w:w="3004" w:type="dxa"/>
          </w:tcPr>
          <w:p w14:paraId="0792B6E2" w14:textId="6B973BA4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TCTCCTCCTCGTCGCAGTA</w:t>
            </w:r>
          </w:p>
        </w:tc>
      </w:tr>
      <w:tr w:rsidR="00856A0B" w:rsidRPr="00694ABA" w14:paraId="4E5DF939" w14:textId="77777777" w:rsidTr="00694ABA">
        <w:tc>
          <w:tcPr>
            <w:tcW w:w="3003" w:type="dxa"/>
          </w:tcPr>
          <w:p w14:paraId="530AEDCF" w14:textId="23236A16" w:rsidR="00856A0B" w:rsidRPr="00694ABA" w:rsidRDefault="00856A0B" w:rsidP="00694ABA">
            <w:pPr>
              <w:jc w:val="center"/>
            </w:pPr>
            <w:r w:rsidRPr="00694ABA">
              <w:t>TAF1A</w:t>
            </w:r>
          </w:p>
        </w:tc>
        <w:tc>
          <w:tcPr>
            <w:tcW w:w="3003" w:type="dxa"/>
          </w:tcPr>
          <w:p w14:paraId="6551F0D8" w14:textId="126077B3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GGTTTAGCGCCTGCTCATA</w:t>
            </w:r>
          </w:p>
        </w:tc>
        <w:tc>
          <w:tcPr>
            <w:tcW w:w="3004" w:type="dxa"/>
          </w:tcPr>
          <w:p w14:paraId="139175B9" w14:textId="19DCC33B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TGAAATCACTCATACCCGCCT</w:t>
            </w:r>
          </w:p>
        </w:tc>
      </w:tr>
      <w:tr w:rsidR="00856A0B" w:rsidRPr="00694ABA" w14:paraId="49EBB3FE" w14:textId="77777777" w:rsidTr="00694ABA">
        <w:tc>
          <w:tcPr>
            <w:tcW w:w="3003" w:type="dxa"/>
          </w:tcPr>
          <w:p w14:paraId="57C65265" w14:textId="20A98644" w:rsidR="00856A0B" w:rsidRPr="00694ABA" w:rsidRDefault="00856A0B" w:rsidP="00694ABA">
            <w:pPr>
              <w:jc w:val="center"/>
            </w:pPr>
            <w:r w:rsidRPr="00694ABA">
              <w:t>RPL13A</w:t>
            </w:r>
          </w:p>
        </w:tc>
        <w:tc>
          <w:tcPr>
            <w:tcW w:w="3003" w:type="dxa"/>
          </w:tcPr>
          <w:p w14:paraId="6E53C39B" w14:textId="2727F178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TAAACAGGTACTGCTGGGCCG</w:t>
            </w:r>
          </w:p>
        </w:tc>
        <w:tc>
          <w:tcPr>
            <w:tcW w:w="3004" w:type="dxa"/>
          </w:tcPr>
          <w:p w14:paraId="1E840620" w14:textId="42675CD0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TCGGGAAGGGTTGGTGTTC</w:t>
            </w:r>
          </w:p>
        </w:tc>
      </w:tr>
      <w:tr w:rsidR="00856A0B" w:rsidRPr="00694ABA" w14:paraId="5BF362D5" w14:textId="77777777" w:rsidTr="00694ABA">
        <w:tc>
          <w:tcPr>
            <w:tcW w:w="3003" w:type="dxa"/>
          </w:tcPr>
          <w:p w14:paraId="4E725CBE" w14:textId="2290A1FE" w:rsidR="00856A0B" w:rsidRPr="00694ABA" w:rsidRDefault="00856A0B" w:rsidP="00694ABA">
            <w:pPr>
              <w:jc w:val="center"/>
            </w:pPr>
            <w:r w:rsidRPr="00694ABA">
              <w:t>RPL32</w:t>
            </w:r>
          </w:p>
        </w:tc>
        <w:tc>
          <w:tcPr>
            <w:tcW w:w="3003" w:type="dxa"/>
          </w:tcPr>
          <w:p w14:paraId="145CC35C" w14:textId="4FB2E0CB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TACGACCCATCAGCCCTTGC</w:t>
            </w:r>
          </w:p>
        </w:tc>
        <w:tc>
          <w:tcPr>
            <w:tcW w:w="3004" w:type="dxa"/>
          </w:tcPr>
          <w:p w14:paraId="45BF6E33" w14:textId="1C6699D3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CATGATGCCGAGAAGGAGATGG</w:t>
            </w:r>
          </w:p>
        </w:tc>
      </w:tr>
      <w:tr w:rsidR="00856A0B" w:rsidRPr="00694ABA" w14:paraId="1FD3E3F5" w14:textId="77777777" w:rsidTr="00694ABA">
        <w:trPr>
          <w:trHeight w:val="283"/>
        </w:trPr>
        <w:tc>
          <w:tcPr>
            <w:tcW w:w="3003" w:type="dxa"/>
          </w:tcPr>
          <w:p w14:paraId="267DAB1D" w14:textId="0CABB70A" w:rsidR="00856A0B" w:rsidRPr="00694ABA" w:rsidRDefault="00856A0B" w:rsidP="00694ABA">
            <w:pPr>
              <w:jc w:val="center"/>
            </w:pPr>
            <w:r w:rsidRPr="00694ABA">
              <w:t>RPS5</w:t>
            </w:r>
          </w:p>
        </w:tc>
        <w:tc>
          <w:tcPr>
            <w:tcW w:w="3003" w:type="dxa"/>
          </w:tcPr>
          <w:p w14:paraId="3E1A36DA" w14:textId="6E5F4237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TCATCAACAGTGGTCCCCG</w:t>
            </w:r>
          </w:p>
        </w:tc>
        <w:tc>
          <w:tcPr>
            <w:tcW w:w="3004" w:type="dxa"/>
          </w:tcPr>
          <w:p w14:paraId="0EB70F55" w14:textId="577C1EB5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GATGGCCTGGTTCACACG</w:t>
            </w:r>
          </w:p>
        </w:tc>
      </w:tr>
      <w:tr w:rsidR="00856A0B" w:rsidRPr="00694ABA" w14:paraId="72785041" w14:textId="77777777" w:rsidTr="00694ABA">
        <w:trPr>
          <w:trHeight w:val="283"/>
        </w:trPr>
        <w:tc>
          <w:tcPr>
            <w:tcW w:w="3003" w:type="dxa"/>
          </w:tcPr>
          <w:p w14:paraId="32B143F2" w14:textId="3299C3FD" w:rsidR="00856A0B" w:rsidRPr="00694ABA" w:rsidRDefault="00856A0B" w:rsidP="00694ABA">
            <w:pPr>
              <w:jc w:val="center"/>
            </w:pPr>
            <w:r w:rsidRPr="00694ABA">
              <w:t>RPS19</w:t>
            </w:r>
          </w:p>
        </w:tc>
        <w:tc>
          <w:tcPr>
            <w:tcW w:w="3003" w:type="dxa"/>
          </w:tcPr>
          <w:p w14:paraId="55885B80" w14:textId="2BBB9C26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AAACCCCGTCGTTCCCTTTC</w:t>
            </w:r>
          </w:p>
        </w:tc>
        <w:tc>
          <w:tcPr>
            <w:tcW w:w="3004" w:type="dxa"/>
          </w:tcPr>
          <w:p w14:paraId="6B2B2D5E" w14:textId="57623A31" w:rsidR="00856A0B" w:rsidRPr="00694ABA" w:rsidRDefault="00AE0463" w:rsidP="00694ABA">
            <w:pPr>
              <w:jc w:val="center"/>
              <w:rPr>
                <w:rFonts w:eastAsia="Times New Roman" w:cs="Arial"/>
                <w:color w:val="222222"/>
                <w:lang w:val="en-US"/>
              </w:rPr>
            </w:pPr>
            <w:r w:rsidRPr="00AE0463">
              <w:rPr>
                <w:rFonts w:eastAsia="Times New Roman" w:cs="Arial"/>
                <w:color w:val="222222"/>
                <w:lang w:val="en-US"/>
              </w:rPr>
              <w:t>GCTTCCCGGACTTTTTGAGG</w:t>
            </w:r>
          </w:p>
        </w:tc>
      </w:tr>
    </w:tbl>
    <w:p w14:paraId="31749CC8" w14:textId="77777777" w:rsidR="007D7E0F" w:rsidRPr="00694ABA" w:rsidRDefault="00694ABA"/>
    <w:p w14:paraId="6FACE33F" w14:textId="760D8F34" w:rsidR="00856A0B" w:rsidRPr="00694ABA" w:rsidRDefault="00856A0B">
      <w:pPr>
        <w:rPr>
          <w:b/>
        </w:rPr>
      </w:pPr>
      <w:r w:rsidRPr="00694ABA">
        <w:rPr>
          <w:b/>
        </w:rPr>
        <w:t>Supplementary Table 1. Primer sequences used in the study.</w:t>
      </w:r>
    </w:p>
    <w:sectPr w:rsidR="00856A0B" w:rsidRPr="00694ABA" w:rsidSect="000E2C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A27"/>
    <w:rsid w:val="000E2C81"/>
    <w:rsid w:val="0014194E"/>
    <w:rsid w:val="0044162B"/>
    <w:rsid w:val="006511AF"/>
    <w:rsid w:val="00694ABA"/>
    <w:rsid w:val="00856A0B"/>
    <w:rsid w:val="009655EF"/>
    <w:rsid w:val="00AE0463"/>
    <w:rsid w:val="00C47F30"/>
    <w:rsid w:val="00DF341E"/>
    <w:rsid w:val="00F03A27"/>
    <w:rsid w:val="00F5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470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land Hannah</dc:creator>
  <cp:keywords/>
  <dc:description/>
  <cp:lastModifiedBy>Crossland Hannah</cp:lastModifiedBy>
  <cp:revision>2</cp:revision>
  <dcterms:created xsi:type="dcterms:W3CDTF">2017-04-12T10:48:00Z</dcterms:created>
  <dcterms:modified xsi:type="dcterms:W3CDTF">2017-04-12T11:53:00Z</dcterms:modified>
</cp:coreProperties>
</file>